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F89" w:rsidRDefault="001838D8" w:rsidP="00BD76C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 II: AWARENESS QUESTIONNAIRE</w:t>
      </w:r>
    </w:p>
    <w:p w:rsidR="001838D8" w:rsidRPr="001838D8" w:rsidRDefault="001838D8" w:rsidP="001838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irection: </w:t>
      </w:r>
      <w:r>
        <w:rPr>
          <w:rFonts w:ascii="Times New Roman" w:hAnsi="Times New Roman" w:cs="Times New Roman"/>
          <w:sz w:val="24"/>
          <w:szCs w:val="24"/>
        </w:rPr>
        <w:t>The response will be coded by enumerators based on response given by participants on face to face interview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1890"/>
        <w:gridCol w:w="1641"/>
      </w:tblGrid>
      <w:tr w:rsidR="00BD76C6" w:rsidTr="00BD76C6">
        <w:tc>
          <w:tcPr>
            <w:tcW w:w="5485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ware </w:t>
            </w: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Aware</w:t>
            </w:r>
          </w:p>
        </w:tc>
      </w:tr>
      <w:tr w:rsidR="00BD76C6" w:rsidTr="00BD76C6">
        <w:tc>
          <w:tcPr>
            <w:tcW w:w="5485" w:type="dxa"/>
          </w:tcPr>
          <w:p w:rsidR="00BD76C6" w:rsidRPr="00BD76C6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6C6">
              <w:rPr>
                <w:rFonts w:ascii="Times New Roman" w:hAnsi="Times New Roman" w:cs="Times New Roman"/>
                <w:sz w:val="24"/>
                <w:szCs w:val="24"/>
              </w:rPr>
              <w:t>Have you ever heard about medical waste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D76C6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6C6">
              <w:rPr>
                <w:rFonts w:ascii="Times New Roman" w:hAnsi="Times New Roman" w:cs="Times New Roman"/>
                <w:sz w:val="24"/>
                <w:szCs w:val="24"/>
              </w:rPr>
              <w:t>Are you aware of regulation on medical waste management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C7CF2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>Do you know about the biohazard symbol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C7CF2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>Can you name eight categories of medical waste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C7CF2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>Can you list down the guidelines provided for color coding in workplace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C7CF2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>What is puncture</w:t>
            </w:r>
            <w:r w:rsidRPr="00BC7CF2">
              <w:rPr>
                <w:rFonts w:ascii="Times New Roman" w:hAnsi="Times New Roman" w:cs="Times New Roman"/>
                <w:sz w:val="24"/>
                <w:szCs w:val="24"/>
              </w:rPr>
              <w:noBreakHyphen/>
              <w:t>proof container for sharps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C7CF2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>What is the correct bag for disposal of cytotoxic drugs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C7CF2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>What is the correct bag for intravenous sets, catheters, and tubes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C7CF2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>HIV/AIDS can be transmitted through medical waste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C7CF2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>Hepatitis B and C can be transmitted through medical waste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C7CF2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>Personal protective measures 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cessary while </w:t>
            </w: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>handling medical waste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C7CF2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do you discard medical waste from the bin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now </w:t>
            </w: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>about methods for medical waste treatment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C7CF2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>Disinfection of medical waste is necessary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C7CF2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CF2">
              <w:rPr>
                <w:rFonts w:ascii="Times New Roman" w:hAnsi="Times New Roman" w:cs="Times New Roman"/>
                <w:sz w:val="24"/>
                <w:szCs w:val="24"/>
              </w:rPr>
              <w:t>Bleaching solution 0.5% is used for disinfection of infectious medical waste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76C6" w:rsidTr="00BD76C6">
        <w:tc>
          <w:tcPr>
            <w:tcW w:w="5485" w:type="dxa"/>
          </w:tcPr>
          <w:p w:rsidR="00BD76C6" w:rsidRPr="00BD76C6" w:rsidRDefault="00BD76C6" w:rsidP="00BD7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6C6">
              <w:rPr>
                <w:rFonts w:ascii="Times New Roman" w:hAnsi="Times New Roman" w:cs="Times New Roman"/>
                <w:sz w:val="24"/>
                <w:szCs w:val="24"/>
              </w:rPr>
              <w:t>The maximum time for medical waste to be kept in hospital premises is 48 hours</w:t>
            </w:r>
          </w:p>
        </w:tc>
        <w:tc>
          <w:tcPr>
            <w:tcW w:w="1890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</w:tcPr>
          <w:p w:rsidR="00BD76C6" w:rsidRDefault="00BD76C6" w:rsidP="00BD7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BD76C6" w:rsidRPr="00BD76C6" w:rsidRDefault="00BD76C6" w:rsidP="00BD76C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D76C6" w:rsidRPr="00BD76C6" w:rsidSect="00704787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50677C"/>
    <w:multiLevelType w:val="hybridMultilevel"/>
    <w:tmpl w:val="4192E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896D6B"/>
    <w:multiLevelType w:val="hybridMultilevel"/>
    <w:tmpl w:val="BA724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38C"/>
    <w:rsid w:val="00115F89"/>
    <w:rsid w:val="001838D8"/>
    <w:rsid w:val="00704787"/>
    <w:rsid w:val="0093214A"/>
    <w:rsid w:val="009E0A0E"/>
    <w:rsid w:val="00BC7CF2"/>
    <w:rsid w:val="00BD76C6"/>
    <w:rsid w:val="00C607AB"/>
    <w:rsid w:val="00F0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3D0298-8CE4-4561-BB89-70AB00E4F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238C"/>
    <w:pPr>
      <w:ind w:left="720"/>
      <w:contextualSpacing/>
    </w:pPr>
  </w:style>
  <w:style w:type="table" w:styleId="TableGrid">
    <w:name w:val="Table Grid"/>
    <w:basedOn w:val="TableNormal"/>
    <w:uiPriority w:val="39"/>
    <w:rsid w:val="00BD7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12-12T03:47:00Z</dcterms:created>
  <dcterms:modified xsi:type="dcterms:W3CDTF">2018-12-12T05:53:00Z</dcterms:modified>
</cp:coreProperties>
</file>